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Supplementary table 2:</w:t>
      </w:r>
      <w:r>
        <w:rPr/>
        <w:t xml:space="preserve"> Ligand RMSD values and contact analysis for cognate ligand docking to </w:t>
      </w:r>
      <w:bookmarkStart w:id="0" w:name="OLE_LINK2"/>
      <w:bookmarkStart w:id="1" w:name="OLE_LINK1"/>
      <w:r>
        <w:rPr/>
        <w:t xml:space="preserve">β1adr </w:t>
      </w:r>
      <w:bookmarkEnd w:id="0"/>
      <w:bookmarkEnd w:id="1"/>
      <w:r>
        <w:rPr/>
        <w:t xml:space="preserve">and β2adr crystal structures and homology models </w:t>
      </w:r>
    </w:p>
    <w:tbl>
      <w:tblPr>
        <w:tblW w:w="143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260"/>
        <w:gridCol w:w="1800"/>
        <w:gridCol w:w="2340"/>
        <w:gridCol w:w="2160"/>
        <w:gridCol w:w="1601"/>
        <w:gridCol w:w="2179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e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and RMSD (Å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omic contacts/ Refere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ct contact strength</w:t>
            </w:r>
          </w:p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 referenc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rrect interacting residues/ Reference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ct residue strength</w:t>
            </w:r>
          </w:p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 reference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itical contacts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1adr Xr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pindol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/ 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/ 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D121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  <w:u w:val="single"/>
              </w:rPr>
              <w:t>N310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  <w:u w:val="single"/>
              </w:rPr>
              <w:t>N3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1adr Xr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azol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/ 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/ 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5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D121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  <w:u w:val="single"/>
              </w:rPr>
              <w:t>N3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2adr Xr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azol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2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/ 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/ 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D113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  <w:u w:val="single"/>
              </w:rPr>
              <w:t>N3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1adr mod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pindol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/ 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/ 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>
                <w:sz w:val="22"/>
                <w:szCs w:val="22"/>
                <w:u w:val="single"/>
              </w:rPr>
              <w:t>D121</w:t>
            </w:r>
            <w:r>
              <w:rPr>
                <w:sz w:val="22"/>
                <w:szCs w:val="22"/>
              </w:rPr>
              <w:t>, S211, S212, S215, F3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1adr mod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azol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/ 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/ 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D121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  <w:u w:val="single"/>
              </w:rPr>
              <w:t>Y207</w:t>
            </w:r>
            <w:r>
              <w:rPr>
                <w:sz w:val="22"/>
                <w:szCs w:val="22"/>
              </w:rPr>
              <w:t>, N3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2adr mod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azol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/ 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/ 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>
                <w:sz w:val="22"/>
                <w:szCs w:val="22"/>
                <w:u w:val="single"/>
              </w:rPr>
              <w:t>D113</w:t>
            </w:r>
            <w:r>
              <w:rPr>
                <w:sz w:val="22"/>
                <w:szCs w:val="22"/>
              </w:rPr>
              <w:t>, S20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vertAlign w:val="superscript"/>
        </w:rPr>
        <w:t>a</w:t>
      </w:r>
      <w:r>
        <w:rPr/>
        <w:t xml:space="preserve"> residue involved in heavy atom contact.</w:t>
      </w:r>
    </w:p>
    <w:p>
      <w:pPr>
        <w:pStyle w:val="Normal"/>
        <w:bidi w:val="0"/>
        <w:jc w:val="left"/>
        <w:rPr/>
      </w:pPr>
      <w:r>
        <w:rPr>
          <w:vertAlign w:val="superscript"/>
        </w:rPr>
        <w:t>b</w:t>
      </w:r>
      <w:r>
        <w:rPr/>
        <w:t xml:space="preserve"> critical contact-forming residues in Xray are underlined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09:11:00Z</dcterms:created>
  <dc:creator>faculty of agriculture</dc:creator>
  <dc:description/>
  <cp:keywords/>
  <dc:language>en-US</dc:language>
  <cp:lastModifiedBy>faculty of agriculture</cp:lastModifiedBy>
  <dcterms:modified xsi:type="dcterms:W3CDTF">2011-10-03T12:20:00Z</dcterms:modified>
  <cp:revision>4</cp:revision>
  <dc:subject/>
  <dc:title>Supplementary table 2: Ligand RMSD values and contact analysis for cognate ligand docking to β1adr and β2adr crystal structures and homology models </dc:title>
</cp:coreProperties>
</file>